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1A0" w:rsidRPr="004A7D10" w:rsidRDefault="00E5088E" w:rsidP="00C901A0">
      <w:pPr>
        <w:jc w:val="center"/>
      </w:pPr>
      <w:r>
        <w:rPr>
          <w:rFonts w:ascii="Times New Roman" w:eastAsia="Times New Roman Uni" w:hAnsi="Times New Roman" w:cs="Times New Roman"/>
          <w:b/>
          <w:sz w:val="24"/>
        </w:rPr>
        <w:t>S2</w:t>
      </w:r>
      <w:r w:rsidR="00C901A0" w:rsidRPr="000922DF">
        <w:rPr>
          <w:rFonts w:ascii="Times New Roman" w:eastAsia="Times New Roman Uni" w:hAnsi="Times New Roman" w:cs="Times New Roman"/>
          <w:b/>
          <w:sz w:val="24"/>
        </w:rPr>
        <w:t xml:space="preserve"> Table</w:t>
      </w:r>
      <w:r w:rsidR="00C901A0">
        <w:rPr>
          <w:rFonts w:ascii="Times New Roman" w:eastAsia="Times New Roman Uni" w:hAnsi="Times New Roman" w:cs="Times New Roman"/>
          <w:b/>
          <w:sz w:val="24"/>
        </w:rPr>
        <w:t xml:space="preserve"> </w:t>
      </w:r>
      <w:r w:rsidR="00C901A0" w:rsidRPr="00C901A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ime trends in twinning rates in China, 2007-2014.</w:t>
      </w:r>
      <w:bookmarkStart w:id="0" w:name="_GoBack"/>
      <w:bookmarkEnd w:id="0"/>
    </w:p>
    <w:tbl>
      <w:tblPr>
        <w:tblW w:w="14692" w:type="dxa"/>
        <w:jc w:val="center"/>
        <w:tblLook w:val="04A0" w:firstRow="1" w:lastRow="0" w:firstColumn="1" w:lastColumn="0" w:noHBand="0" w:noVBand="1"/>
      </w:tblPr>
      <w:tblGrid>
        <w:gridCol w:w="1780"/>
        <w:gridCol w:w="636"/>
        <w:gridCol w:w="916"/>
        <w:gridCol w:w="700"/>
        <w:gridCol w:w="927"/>
        <w:gridCol w:w="850"/>
        <w:gridCol w:w="916"/>
        <w:gridCol w:w="722"/>
        <w:gridCol w:w="917"/>
        <w:gridCol w:w="693"/>
        <w:gridCol w:w="916"/>
        <w:gridCol w:w="699"/>
        <w:gridCol w:w="916"/>
        <w:gridCol w:w="636"/>
        <w:gridCol w:w="916"/>
        <w:gridCol w:w="636"/>
        <w:gridCol w:w="916"/>
      </w:tblGrid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5874" w:rsidRPr="004A7D10" w:rsidRDefault="00D65874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D65874" w:rsidRPr="004A7D10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874" w:rsidRPr="000B058E" w:rsidRDefault="00D65874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irth area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65874" w:rsidRPr="004A7D10" w:rsidRDefault="00D65874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26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28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03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35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98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37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0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4.8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25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53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5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70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8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11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4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34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3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5874" w:rsidRPr="004A7D10" w:rsidRDefault="00D65874" w:rsidP="00C30D7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ographic region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4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334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3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87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16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65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03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5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3.5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25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38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2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0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18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43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8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7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241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C30D7B" w:rsidRDefault="00D65874" w:rsidP="004E3152">
            <w:pPr>
              <w:jc w:val="left"/>
              <w:rPr>
                <w:rFonts w:ascii="Times New Roman" w:hAnsi="Times New Roman" w:cs="Times New Roman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sidence registration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ocal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86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22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1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96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37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96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59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96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2.1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18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9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5874" w:rsidRPr="004A7D10" w:rsidRDefault="00D65874" w:rsidP="00C30D7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04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44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45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343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73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57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7123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774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1.7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inority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2.2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5874" w:rsidRPr="004A7D10" w:rsidRDefault="00D65874" w:rsidP="00C30D7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ge (yrs)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29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24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07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54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305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79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73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7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≥3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4.0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5874" w:rsidRPr="004A7D10" w:rsidRDefault="00D65874" w:rsidP="00C30D7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24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480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344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05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433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00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46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594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3.5</w:t>
            </w:r>
          </w:p>
        </w:tc>
      </w:tr>
      <w:tr w:rsidR="00D65874" w:rsidRPr="004A7D10" w:rsidTr="00D65874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874" w:rsidRPr="004A7D10" w:rsidRDefault="00D65874" w:rsidP="00C30D7B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ous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318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334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684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090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31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2408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65874" w:rsidRPr="00C30D7B" w:rsidRDefault="00D65874" w:rsidP="00C30D7B">
            <w:pPr>
              <w:jc w:val="center"/>
              <w:rPr>
                <w:rFonts w:ascii="Times New Roman" w:hAnsi="Times New Roman" w:cs="Times New Roman"/>
              </w:rPr>
            </w:pPr>
            <w:r w:rsidRPr="00C30D7B">
              <w:rPr>
                <w:rFonts w:ascii="Times New Roman" w:hAnsi="Times New Roman" w:cs="Times New Roman"/>
              </w:rPr>
              <w:t>18.3</w:t>
            </w:r>
          </w:p>
        </w:tc>
      </w:tr>
    </w:tbl>
    <w:p w:rsidR="00650438" w:rsidRDefault="00650438"/>
    <w:sectPr w:rsidR="00650438" w:rsidSect="00C901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0CD" w:rsidRDefault="00DA30CD" w:rsidP="000B058E">
      <w:r>
        <w:separator/>
      </w:r>
    </w:p>
  </w:endnote>
  <w:endnote w:type="continuationSeparator" w:id="0">
    <w:p w:rsidR="00DA30CD" w:rsidRDefault="00DA30CD" w:rsidP="000B0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0CD" w:rsidRDefault="00DA30CD" w:rsidP="000B058E">
      <w:r>
        <w:separator/>
      </w:r>
    </w:p>
  </w:footnote>
  <w:footnote w:type="continuationSeparator" w:id="0">
    <w:p w:rsidR="00DA30CD" w:rsidRDefault="00DA30CD" w:rsidP="000B0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1A0"/>
    <w:rsid w:val="000B058E"/>
    <w:rsid w:val="001B6F47"/>
    <w:rsid w:val="00297438"/>
    <w:rsid w:val="003D03B8"/>
    <w:rsid w:val="00485126"/>
    <w:rsid w:val="004E3152"/>
    <w:rsid w:val="00650438"/>
    <w:rsid w:val="0078347D"/>
    <w:rsid w:val="00806408"/>
    <w:rsid w:val="00C30D7B"/>
    <w:rsid w:val="00C46F7F"/>
    <w:rsid w:val="00C901A0"/>
    <w:rsid w:val="00D65874"/>
    <w:rsid w:val="00DA30CD"/>
    <w:rsid w:val="00E5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C18E4A-3C26-477E-A8F9-C96E26A1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5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3</Characters>
  <Application>Microsoft Office Word</Application>
  <DocSecurity>0</DocSecurity>
  <Lines>10</Lines>
  <Paragraphs>3</Paragraphs>
  <ScaleCrop>false</ScaleCrop>
  <Company>mchscn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8-12-12T07:23:00Z</dcterms:created>
  <dcterms:modified xsi:type="dcterms:W3CDTF">2018-12-13T05:21:00Z</dcterms:modified>
</cp:coreProperties>
</file>